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6D1" w:rsidRPr="003C596B" w:rsidRDefault="006656D1" w:rsidP="006656D1">
      <w:pPr>
        <w:tabs>
          <w:tab w:val="left" w:pos="4536"/>
        </w:tabs>
        <w:rPr>
          <w:rFonts w:ascii="Times New Roman" w:hAnsi="Times New Roman" w:cs="Times New Roman"/>
          <w:sz w:val="24"/>
          <w:szCs w:val="28"/>
        </w:rPr>
      </w:pPr>
      <w:proofErr w:type="gramStart"/>
      <w:r w:rsidRPr="00C675ED">
        <w:rPr>
          <w:rFonts w:ascii="Times New Roman" w:hAnsi="Times New Roman" w:cs="Times New Roman"/>
          <w:b/>
          <w:bCs/>
          <w:sz w:val="24"/>
          <w:szCs w:val="28"/>
        </w:rPr>
        <w:t>Additional fi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C596B">
        <w:rPr>
          <w:rFonts w:ascii="Times New Roman" w:hAnsi="Times New Roman" w:cs="Times New Roman"/>
          <w:sz w:val="24"/>
          <w:szCs w:val="28"/>
        </w:rPr>
        <w:t>Characteristics of included studies</w:t>
      </w:r>
    </w:p>
    <w:tbl>
      <w:tblPr>
        <w:tblW w:w="2834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839"/>
        <w:gridCol w:w="993"/>
        <w:gridCol w:w="1701"/>
        <w:gridCol w:w="1134"/>
        <w:gridCol w:w="4394"/>
        <w:gridCol w:w="425"/>
        <w:gridCol w:w="3686"/>
        <w:gridCol w:w="425"/>
        <w:gridCol w:w="1276"/>
        <w:gridCol w:w="142"/>
        <w:gridCol w:w="7371"/>
        <w:gridCol w:w="425"/>
        <w:gridCol w:w="992"/>
        <w:gridCol w:w="425"/>
        <w:gridCol w:w="3024"/>
        <w:gridCol w:w="95"/>
      </w:tblGrid>
      <w:tr w:rsidR="006656D1" w:rsidRPr="003C596B" w:rsidTr="00170DE1">
        <w:trPr>
          <w:gridAfter w:val="1"/>
          <w:wAfter w:w="95" w:type="dxa"/>
          <w:trHeight w:val="520"/>
        </w:trPr>
        <w:tc>
          <w:tcPr>
            <w:tcW w:w="18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tudy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esig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6656D1">
            <w:pPr>
              <w:autoSpaceDE w:val="0"/>
              <w:autoSpaceDN w:val="0"/>
              <w:adjustRightInd w:val="0"/>
              <w:ind w:leftChars="-35" w:left="-73" w:firstLineChars="33" w:firstLine="73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Included patients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ean±SD</w:t>
            </w:r>
            <w:proofErr w:type="spellEnd"/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, Age Range of Cases, W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ean±SD</w:t>
            </w:r>
            <w:proofErr w:type="spellEnd"/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, Weight Range of Cases, g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utcome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efinition of BPD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Exposure</w:t>
            </w:r>
          </w:p>
        </w:tc>
        <w:tc>
          <w:tcPr>
            <w:tcW w:w="344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n-Exposure</w:t>
            </w:r>
          </w:p>
        </w:tc>
      </w:tr>
      <w:tr w:rsidR="006656D1" w:rsidRPr="003C596B" w:rsidTr="00170DE1">
        <w:trPr>
          <w:trHeight w:val="1868"/>
        </w:trPr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Zhang,H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tabs>
                <w:tab w:val="left" w:pos="1026"/>
              </w:tabs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0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BPD:29.25±1.99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BPD:30.93±1.10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BPD:1487.27±314.98, N-BPD:1595.88±318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BPD</w:t>
            </w: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At 28 days after birth, with any oxygen dependence (oxygen concentration&gt; 21%), gestational age &lt;32 weeks, BPD children were divided into mild BPD (oxygen concentration &lt;30%), moderate to severe BPD (moderate oxygen concentration of 30%~40%, severe oxygen concentration&gt; 40%, or still need device ventilation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  <w:tr w:rsidR="006656D1" w:rsidRPr="003C596B" w:rsidTr="00170DE1">
        <w:trPr>
          <w:trHeight w:val="85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Zhang,K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17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28.9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(30.7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2.9)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31.9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(31.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2.6)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1681.5±382.8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N-HCA:2018.3±33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</w:t>
            </w:r>
          </w:p>
        </w:tc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  <w:tr w:rsidR="006656D1" w:rsidRPr="003C596B" w:rsidTr="00170DE1">
        <w:trPr>
          <w:trHeight w:val="154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DIN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76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ind w:firstLineChars="300" w:firstLine="66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the early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.4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(28.9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1.1)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ind w:firstLineChars="550" w:firstLine="121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m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id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9.7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(28.7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.9),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he lat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.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(29.3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.5)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ind w:firstLineChars="300" w:firstLine="66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.7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(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8.9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1.4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the early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477±307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  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m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id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452±274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  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the lat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392±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</w:t>
            </w:r>
          </w:p>
        </w:tc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  <w:tr w:rsidR="006656D1" w:rsidRPr="003C596B" w:rsidTr="00170DE1">
        <w:trPr>
          <w:trHeight w:val="142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an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689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.9(29.1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2.9)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2.3(31.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3.3)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570(1290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967)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720(139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/BPD</w:t>
            </w:r>
          </w:p>
        </w:tc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The infants remained oxygen dependent beyond 28 days, they were diagnosed at 36 weeks PMA to have mild BPD (no longer oxygen dependent), moderate BPD (required less than 30% oxygen) or severe BPD (required more than 30% oxygen and/or positive pressure support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  <w:tr w:rsidR="006656D1" w:rsidRPr="003C596B" w:rsidTr="00170DE1">
        <w:trPr>
          <w:trHeight w:val="1571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Zhang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61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1.3±2.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1.7±1.8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742±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BPD</w:t>
            </w:r>
          </w:p>
        </w:tc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At 28 days after birth, with any oxygen dependence (oxygen concentration&gt; 21%), gestational age &lt;32 weeks, BPD children were divided into mild BPD (oxygen concentration &lt;30%), moderate to severe BPD (moderate oxygen concentration of 30%~40%, severe oxygen concentration&gt; 41%, or still need device ventilation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  <w:tr w:rsidR="006656D1" w:rsidRPr="003C596B" w:rsidTr="00170DE1">
        <w:trPr>
          <w:trHeight w:val="982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etcalfe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56537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1.1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C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4.2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086.9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-C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58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/BPD</w:t>
            </w:r>
          </w:p>
        </w:tc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ollowed the Eunice Kennedy Shriver National Institute of Child Health and Human Development consensus definit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C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CCA</w:t>
            </w:r>
          </w:p>
        </w:tc>
      </w:tr>
      <w:tr w:rsidR="006656D1" w:rsidRPr="003C596B" w:rsidTr="00170DE1">
        <w:trPr>
          <w:trHeight w:val="1565"/>
        </w:trPr>
        <w:tc>
          <w:tcPr>
            <w:tcW w:w="1839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Xie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prospectiv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1.3±1.7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HCV(+)FV(+)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1.1±1.7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V(+)FV(-)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1.7±1.8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V(-)FV(-)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1.9±1.2)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731.7±384.7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HCV(+)FV(+)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685.6±386.9, HCV(+)FV(-)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814.9±430.5, HCV(-)FV(-)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765.2±339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/BPD</w:t>
            </w:r>
          </w:p>
        </w:tc>
        <w:tc>
          <w:tcPr>
            <w:tcW w:w="7938" w:type="dxa"/>
            <w:gridSpan w:val="3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At 28 days after birth, with any oxygen dependence (oxygen concentration&gt; 21%), gestational age &lt;32 weeks, BPD children were divided into mild BPD (oxygen concentration &lt;30%), moderate to severe BPD (moderate oxygen concentration of 30%~40%, severe oxygen concentration&gt; 41%, or still need device ventilation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V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/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V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/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FV</w:t>
            </w:r>
          </w:p>
        </w:tc>
      </w:tr>
      <w:tr w:rsidR="006656D1" w:rsidRPr="003C596B" w:rsidTr="00170DE1">
        <w:trPr>
          <w:trHeight w:val="542"/>
        </w:trPr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ai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712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ild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2.8±1.5,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moderate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0.1±2.1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severe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9.8±1.8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2.9±1.6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ild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: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818±401,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moderate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568±331,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severe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518±361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838±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</w:t>
            </w:r>
          </w:p>
        </w:tc>
        <w:tc>
          <w:tcPr>
            <w:tcW w:w="793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</w:tbl>
    <w:p w:rsidR="006656D1" w:rsidRPr="003C596B" w:rsidRDefault="006656D1" w:rsidP="006656D1">
      <w:pPr>
        <w:rPr>
          <w:rFonts w:ascii="Times New Roman" w:hAnsi="Times New Roman" w:cs="Times New Roman"/>
          <w:b/>
          <w:bCs/>
        </w:rPr>
      </w:pPr>
      <w:r>
        <w:br w:type="column"/>
      </w:r>
      <w:r w:rsidRPr="003C596B">
        <w:rPr>
          <w:rFonts w:ascii="Times New Roman" w:hAnsi="Times New Roman" w:cs="Times New Roman"/>
          <w:b/>
          <w:bCs/>
          <w:sz w:val="24"/>
          <w:szCs w:val="28"/>
        </w:rPr>
        <w:lastRenderedPageBreak/>
        <w:t>Continued</w:t>
      </w:r>
    </w:p>
    <w:tbl>
      <w:tblPr>
        <w:tblW w:w="2834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698"/>
        <w:gridCol w:w="1275"/>
        <w:gridCol w:w="1418"/>
        <w:gridCol w:w="1418"/>
        <w:gridCol w:w="108"/>
        <w:gridCol w:w="4569"/>
        <w:gridCol w:w="3827"/>
        <w:gridCol w:w="1701"/>
        <w:gridCol w:w="7797"/>
        <w:gridCol w:w="1417"/>
        <w:gridCol w:w="3119"/>
      </w:tblGrid>
      <w:tr w:rsidR="006656D1" w:rsidRPr="003C596B" w:rsidTr="00170DE1">
        <w:trPr>
          <w:trHeight w:val="520"/>
        </w:trPr>
        <w:tc>
          <w:tcPr>
            <w:tcW w:w="16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tudy,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ountr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esign</w:t>
            </w:r>
          </w:p>
        </w:tc>
        <w:tc>
          <w:tcPr>
            <w:tcW w:w="15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Included patients</w:t>
            </w:r>
          </w:p>
        </w:tc>
        <w:tc>
          <w:tcPr>
            <w:tcW w:w="45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ean±SD</w:t>
            </w:r>
            <w:proofErr w:type="spellEnd"/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, Age Range of Cases, W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ean±SD</w:t>
            </w:r>
            <w:proofErr w:type="spellEnd"/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, Weight Range of Cases, g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utcome</w:t>
            </w:r>
          </w:p>
        </w:tc>
        <w:tc>
          <w:tcPr>
            <w:tcW w:w="77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Definition of BP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Exposure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Non-Exposure</w:t>
            </w:r>
          </w:p>
        </w:tc>
      </w:tr>
      <w:tr w:rsidR="006656D1" w:rsidRPr="003C596B" w:rsidTr="00170DE1">
        <w:trPr>
          <w:trHeight w:val="162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Li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2±2.8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2±2.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730.2±424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，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630.7±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/BPD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The infants remained oxygen dependent beyond 28 days, they were diagnosed at 36 weeks PMA to have mild BPD (no longer oxygen dependent), moderate BPD (required less than 30% oxygen) or severe BPD (required more than 30% oxygen and/or positive pressure suppor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  <w:tr w:rsidR="006656D1" w:rsidRPr="003C596B" w:rsidTr="00170DE1">
        <w:trPr>
          <w:trHeight w:val="1092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iyazaki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4078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6.5±2.6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8.1±2.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921±295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995±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/BPD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Dependency on oxygen supplementation at a corrected age of 28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  <w:tr w:rsidR="006656D1" w:rsidRPr="003C596B" w:rsidTr="00170DE1">
        <w:trPr>
          <w:trHeight w:val="198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Park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prospe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78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inimal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2.4(24.6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4.0)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ild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.9(24.7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4.0),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moderate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9.4(24.7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4.0),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severe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9.7(24.9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4.0)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2.1(25.3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4.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inimal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708±482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ild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587±502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moderate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468±483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severe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380±453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792±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/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/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FV</w:t>
            </w:r>
          </w:p>
        </w:tc>
      </w:tr>
      <w:tr w:rsidR="006656D1" w:rsidRPr="003C596B" w:rsidTr="00170DE1">
        <w:trPr>
          <w:trHeight w:val="9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Zhang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47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.05±1.07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9.98±1.0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685±42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702±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/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/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FV</w:t>
            </w:r>
          </w:p>
        </w:tc>
      </w:tr>
      <w:tr w:rsidR="006656D1" w:rsidRPr="003C596B" w:rsidTr="00170DE1">
        <w:trPr>
          <w:trHeight w:val="1547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Tsiartas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Swed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prospe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31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2+3,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4+0; </w:t>
            </w:r>
          </w:p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V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31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FV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840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/BPD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Oxygen dependency at 28 d of 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/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/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FV</w:t>
            </w:r>
          </w:p>
        </w:tc>
      </w:tr>
      <w:tr w:rsidR="006656D1" w:rsidRPr="003C596B" w:rsidTr="00170DE1">
        <w:trPr>
          <w:trHeight w:val="1002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Lee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1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V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9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(24.1-32)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FV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9.4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(24-3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V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245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(530-2010)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FV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160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(410-23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F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FV</w:t>
            </w:r>
          </w:p>
        </w:tc>
      </w:tr>
      <w:tr w:rsidR="006656D1" w:rsidRPr="003C596B" w:rsidTr="00170DE1">
        <w:trPr>
          <w:trHeight w:val="1002"/>
        </w:trPr>
        <w:tc>
          <w:tcPr>
            <w:tcW w:w="1698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Soraisham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anad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094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7.7±2.7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C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9.1±2.5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174±439, 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C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347±4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/BPD</w:t>
            </w:r>
          </w:p>
        </w:tc>
        <w:tc>
          <w:tcPr>
            <w:tcW w:w="7797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Supplemental oxygen dependency at 36 weeks of corrected gestational age oxyg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CA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CCA</w:t>
            </w:r>
          </w:p>
        </w:tc>
      </w:tr>
      <w:tr w:rsidR="006656D1" w:rsidRPr="003C596B" w:rsidTr="00170DE1">
        <w:trPr>
          <w:trHeight w:val="271"/>
        </w:trPr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Dempsey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,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Cana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etrospec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46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6.3±2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>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27.5±1.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920±284,</w:t>
            </w:r>
          </w:p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N-HCA: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1030±3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RDS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HC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656D1" w:rsidRPr="003C596B" w:rsidRDefault="006656D1" w:rsidP="00170DE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C596B">
              <w:rPr>
                <w:rFonts w:ascii="Times New Roman" w:eastAsia="SimSun" w:hAnsi="Times New Roman" w:cs="Times New Roman"/>
                <w:kern w:val="0"/>
                <w:sz w:val="22"/>
              </w:rPr>
              <w:t>N-HCA</w:t>
            </w:r>
          </w:p>
        </w:tc>
      </w:tr>
    </w:tbl>
    <w:p w:rsidR="006656D1" w:rsidRPr="00C675ED" w:rsidRDefault="006656D1" w:rsidP="006656D1">
      <w:pPr>
        <w:widowControl/>
        <w:jc w:val="left"/>
      </w:pPr>
      <w:r>
        <w:br w:type="page"/>
      </w:r>
    </w:p>
    <w:p w:rsidR="0081304C" w:rsidRDefault="0081304C">
      <w:bookmarkStart w:id="0" w:name="_GoBack"/>
      <w:bookmarkEnd w:id="0"/>
    </w:p>
    <w:sectPr w:rsidR="00813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6D1"/>
    <w:rsid w:val="00084E67"/>
    <w:rsid w:val="000C0235"/>
    <w:rsid w:val="000C6396"/>
    <w:rsid w:val="000C7D3C"/>
    <w:rsid w:val="00257590"/>
    <w:rsid w:val="00275E4A"/>
    <w:rsid w:val="002D6288"/>
    <w:rsid w:val="002E62FC"/>
    <w:rsid w:val="00301588"/>
    <w:rsid w:val="0034012E"/>
    <w:rsid w:val="0037123F"/>
    <w:rsid w:val="003B02AA"/>
    <w:rsid w:val="004156D0"/>
    <w:rsid w:val="004224DB"/>
    <w:rsid w:val="004248EF"/>
    <w:rsid w:val="00442D23"/>
    <w:rsid w:val="00467D28"/>
    <w:rsid w:val="00492CE1"/>
    <w:rsid w:val="004B3C07"/>
    <w:rsid w:val="00556EB8"/>
    <w:rsid w:val="005B5FEA"/>
    <w:rsid w:val="005D145F"/>
    <w:rsid w:val="00632AD8"/>
    <w:rsid w:val="006415BF"/>
    <w:rsid w:val="006656D1"/>
    <w:rsid w:val="006673F0"/>
    <w:rsid w:val="00691B86"/>
    <w:rsid w:val="006A245E"/>
    <w:rsid w:val="006B7928"/>
    <w:rsid w:val="007908F0"/>
    <w:rsid w:val="00797784"/>
    <w:rsid w:val="007D090B"/>
    <w:rsid w:val="007D4C09"/>
    <w:rsid w:val="007F4E3C"/>
    <w:rsid w:val="0081304C"/>
    <w:rsid w:val="008726C8"/>
    <w:rsid w:val="008D54D3"/>
    <w:rsid w:val="008E5226"/>
    <w:rsid w:val="009621F0"/>
    <w:rsid w:val="009C5915"/>
    <w:rsid w:val="00A22E81"/>
    <w:rsid w:val="00AD4673"/>
    <w:rsid w:val="00AE01D6"/>
    <w:rsid w:val="00AE3A78"/>
    <w:rsid w:val="00AE7E5E"/>
    <w:rsid w:val="00AF6A0B"/>
    <w:rsid w:val="00B053A6"/>
    <w:rsid w:val="00B26362"/>
    <w:rsid w:val="00B61BD5"/>
    <w:rsid w:val="00B83C05"/>
    <w:rsid w:val="00BC1AFF"/>
    <w:rsid w:val="00C3307A"/>
    <w:rsid w:val="00C63D6D"/>
    <w:rsid w:val="00CB4691"/>
    <w:rsid w:val="00CF5A25"/>
    <w:rsid w:val="00D0565F"/>
    <w:rsid w:val="00D47D0D"/>
    <w:rsid w:val="00D50A39"/>
    <w:rsid w:val="00D57ED6"/>
    <w:rsid w:val="00DD46B8"/>
    <w:rsid w:val="00DF7EB8"/>
    <w:rsid w:val="00F05FEB"/>
    <w:rsid w:val="00F24400"/>
    <w:rsid w:val="00F95E0B"/>
    <w:rsid w:val="00F97BC9"/>
    <w:rsid w:val="00FB08E6"/>
    <w:rsid w:val="00FB37FC"/>
    <w:rsid w:val="00FC1248"/>
    <w:rsid w:val="00FC3231"/>
    <w:rsid w:val="00FE0BAE"/>
    <w:rsid w:val="00F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6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6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4-02-19T08:41:00Z</dcterms:created>
  <dcterms:modified xsi:type="dcterms:W3CDTF">2024-02-19T08:41:00Z</dcterms:modified>
</cp:coreProperties>
</file>